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747" w:rsidRPr="00402930" w:rsidRDefault="00417747" w:rsidP="00417747">
      <w:pPr>
        <w:rPr>
          <w:rFonts w:ascii="Times New Roman" w:hAnsi="Times New Roman"/>
          <w:sz w:val="24"/>
          <w:szCs w:val="24"/>
        </w:rPr>
      </w:pPr>
      <w:proofErr w:type="gramStart"/>
      <w:r w:rsidRPr="00402930">
        <w:rPr>
          <w:rFonts w:ascii="Times New Roman" w:hAnsi="Times New Roman"/>
          <w:b/>
          <w:bCs/>
          <w:sz w:val="24"/>
          <w:szCs w:val="24"/>
        </w:rPr>
        <w:t>Appendix 4.</w:t>
      </w:r>
      <w:proofErr w:type="gramEnd"/>
      <w:r w:rsidRPr="00402930">
        <w:rPr>
          <w:rFonts w:ascii="Times New Roman" w:hAnsi="Times New Roman"/>
          <w:sz w:val="24"/>
          <w:szCs w:val="24"/>
        </w:rPr>
        <w:t xml:space="preserve"> Proportion of respondents agreeing that benefits received (a) encouraged them to support nearby protected areas and (b) helped in reducing illegal activities in the protected areas. </w:t>
      </w:r>
    </w:p>
    <w:p w:rsidR="001E06F1" w:rsidRPr="00402930" w:rsidRDefault="00417747" w:rsidP="0041774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722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746A" w:rsidRPr="00E00670" w:rsidRDefault="00CA746A" w:rsidP="00E00670"/>
    <w:sectPr w:rsidR="00CA746A" w:rsidRPr="00E0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CC"/>
    <w:rsid w:val="001E06F1"/>
    <w:rsid w:val="00417747"/>
    <w:rsid w:val="00722726"/>
    <w:rsid w:val="00B56008"/>
    <w:rsid w:val="00BE4926"/>
    <w:rsid w:val="00CA746A"/>
    <w:rsid w:val="00E00670"/>
    <w:rsid w:val="00E4597C"/>
    <w:rsid w:val="00ED767F"/>
    <w:rsid w:val="00FD6CAA"/>
    <w:rsid w:val="00FF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70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7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74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1C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70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77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74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11-18T12:58:00Z</dcterms:created>
  <dcterms:modified xsi:type="dcterms:W3CDTF">2022-11-18T12:58:00Z</dcterms:modified>
</cp:coreProperties>
</file>